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4C6EB" w14:textId="7F503568" w:rsidR="005F2BBE" w:rsidRDefault="00A92390">
      <w:r>
        <w:t xml:space="preserve">Table </w:t>
      </w:r>
      <w:r w:rsidR="00462709">
        <w:t>S4</w:t>
      </w:r>
      <w:r w:rsidR="009253B0">
        <w:t xml:space="preserve">: List of OTUs </w:t>
      </w:r>
      <w:r w:rsidR="00DC6FC5">
        <w:t xml:space="preserve">only </w:t>
      </w:r>
      <w:r w:rsidR="009253B0">
        <w:rPr>
          <w:rFonts w:cs="Times-Roman"/>
        </w:rPr>
        <w:t>common</w:t>
      </w:r>
      <w:r w:rsidR="00DC6FC5">
        <w:rPr>
          <w:rFonts w:cs="Times-Roman"/>
        </w:rPr>
        <w:t xml:space="preserve"> to</w:t>
      </w:r>
      <w:r w:rsidR="009253B0">
        <w:rPr>
          <w:rFonts w:cs="Times-Roman"/>
        </w:rPr>
        <w:t xml:space="preserve"> </w:t>
      </w:r>
      <w:r w:rsidR="00DC6FC5">
        <w:t>g</w:t>
      </w:r>
      <w:r w:rsidR="009253B0">
        <w:t>ood no-til</w:t>
      </w:r>
      <w:r w:rsidR="00DC6FC5">
        <w:t>l agricultural practices (GAP) in the four locations</w:t>
      </w:r>
      <w:bookmarkStart w:id="0" w:name="_GoBack"/>
      <w:bookmarkEnd w:id="0"/>
      <w:r w:rsidR="009253B0" w:rsidRPr="000D4744">
        <w:t xml:space="preserve">. Sequences were assigned to taxonomic groups </w:t>
      </w:r>
      <w:r w:rsidR="009253B0">
        <w:t>using the RDP classiﬁer (</w:t>
      </w:r>
      <w:hyperlink r:id="rId5" w:history="1">
        <w:r w:rsidR="009253B0" w:rsidRPr="00FD31C8">
          <w:rPr>
            <w:rStyle w:val="Hyperlink"/>
          </w:rPr>
          <w:t>http://rdp.cme.msu.edu/classifier/classifier.jsp</w:t>
        </w:r>
      </w:hyperlink>
      <w:r w:rsidR="009253B0">
        <w:t xml:space="preserve">). </w:t>
      </w:r>
      <w:proofErr w:type="gramStart"/>
      <w:r w:rsidR="009253B0">
        <w:t>OTUs were sorted by the total number of sequences in the complete data set</w:t>
      </w:r>
      <w:proofErr w:type="gramEnd"/>
      <w:r w:rsidR="009253B0">
        <w:t>.</w:t>
      </w:r>
    </w:p>
    <w:tbl>
      <w:tblPr>
        <w:tblW w:w="14560" w:type="dxa"/>
        <w:tblInd w:w="93" w:type="dxa"/>
        <w:tblLook w:val="04A0" w:firstRow="1" w:lastRow="0" w:firstColumn="1" w:lastColumn="0" w:noHBand="0" w:noVBand="1"/>
      </w:tblPr>
      <w:tblGrid>
        <w:gridCol w:w="700"/>
        <w:gridCol w:w="720"/>
        <w:gridCol w:w="2520"/>
        <w:gridCol w:w="2780"/>
        <w:gridCol w:w="2560"/>
        <w:gridCol w:w="2820"/>
        <w:gridCol w:w="2460"/>
      </w:tblGrid>
      <w:tr w:rsidR="00901CC4" w:rsidRPr="00901CC4" w14:paraId="2A5A467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085A" w14:textId="77777777" w:rsidR="00901CC4" w:rsidRPr="00901CC4" w:rsidRDefault="009253B0" w:rsidP="00901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OTU </w:t>
            </w:r>
            <w:r w:rsidR="00901CC4"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C83" w14:textId="77777777" w:rsidR="00901CC4" w:rsidRPr="00901CC4" w:rsidRDefault="00901CC4" w:rsidP="00901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2EF" w14:textId="77777777" w:rsidR="00901CC4" w:rsidRPr="00901CC4" w:rsidRDefault="00901CC4" w:rsidP="009253B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hylu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065" w14:textId="77777777" w:rsidR="00901CC4" w:rsidRPr="00901CC4" w:rsidRDefault="00901CC4" w:rsidP="009253B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las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06CE" w14:textId="77777777" w:rsidR="00901CC4" w:rsidRPr="00901CC4" w:rsidRDefault="00901CC4" w:rsidP="009253B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Ord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495" w14:textId="77777777" w:rsidR="00901CC4" w:rsidRPr="00901CC4" w:rsidRDefault="00901CC4" w:rsidP="009253B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ami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75D" w14:textId="77777777" w:rsidR="00901CC4" w:rsidRPr="00901CC4" w:rsidRDefault="00901CC4" w:rsidP="009253B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enus</w:t>
            </w:r>
          </w:p>
        </w:tc>
      </w:tr>
      <w:tr w:rsidR="00901CC4" w:rsidRPr="00901CC4" w14:paraId="7F2A80E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10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07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2F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F2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0D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0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A23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DD33A16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FF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FE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7F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41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B7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C08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D2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68359B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21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20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A8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B2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CF2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16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03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2BBE1D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4C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90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C3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93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1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A7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B8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4)</w:t>
            </w:r>
          </w:p>
        </w:tc>
      </w:tr>
      <w:tr w:rsidR="00901CC4" w:rsidRPr="00901CC4" w14:paraId="72E614C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C6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D31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FD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C9C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F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FE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C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811C3D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B3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CD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C9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BC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34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324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F1A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07A26A4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0E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03F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8B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2CE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29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BE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E7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95E7AE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20D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23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AB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38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A2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17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B1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9)</w:t>
            </w:r>
          </w:p>
        </w:tc>
      </w:tr>
      <w:tr w:rsidR="00901CC4" w:rsidRPr="00901CC4" w14:paraId="7C42516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4C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A7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2B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5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84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ED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pioni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4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lunat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)</w:t>
            </w:r>
          </w:p>
        </w:tc>
      </w:tr>
      <w:tr w:rsidR="00901CC4" w:rsidRPr="00901CC4" w14:paraId="41E2318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CE5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B04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BD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DAB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21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FC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8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14ECD4D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92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1C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1F5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5D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l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61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74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A3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8)</w:t>
            </w:r>
          </w:p>
        </w:tc>
      </w:tr>
      <w:tr w:rsidR="00901CC4" w:rsidRPr="00901CC4" w14:paraId="7EDD4A0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D4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82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B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3B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68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7D8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D4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4D585146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F5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BD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4C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EF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D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AA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A1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0F1C3E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B7C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25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45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71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F6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F8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93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rimona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1388B81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39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EF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A1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45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4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7A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861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29B777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3E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49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BC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8BE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3D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1E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yphomicrob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6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6)</w:t>
            </w:r>
          </w:p>
        </w:tc>
      </w:tr>
      <w:tr w:rsidR="00901CC4" w:rsidRPr="00901CC4" w14:paraId="11529B8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2A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AA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ED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BF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5CC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72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25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559C8F4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0D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92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1B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B8A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4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D9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5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3A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4225710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45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C2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1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05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35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243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65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338363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2F4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70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1D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36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B6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1C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80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3BB459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C2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C1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F4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271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B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A0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30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EF272C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AD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17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3C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D59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6A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AE9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D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mycolatopsi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)</w:t>
            </w:r>
          </w:p>
        </w:tc>
      </w:tr>
      <w:tr w:rsidR="00901CC4" w:rsidRPr="00901CC4" w14:paraId="7258F91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82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BD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32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30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20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F9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34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870C23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2EB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FD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32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3E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C3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8E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AD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rimona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76CF160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E3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EF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9C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46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A5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E3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D1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80EC69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DA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84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1E1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7F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B7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A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2D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6CE479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0A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5B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6F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E8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6A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4E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50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DA0CB8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76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A9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35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34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99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85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B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C59859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44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4C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75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F2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25B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CE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410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57CFBFC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E4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32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DB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90E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A9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1A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7E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)</w:t>
            </w:r>
          </w:p>
        </w:tc>
      </w:tr>
      <w:tr w:rsidR="00901CC4" w:rsidRPr="00901CC4" w14:paraId="61768E3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D5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C3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8E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F9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92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923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enibacill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3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enibacill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352B0F0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B2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09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D2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C4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43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41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8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ospor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)</w:t>
            </w:r>
          </w:p>
        </w:tc>
      </w:tr>
      <w:tr w:rsidR="00901CC4" w:rsidRPr="00901CC4" w14:paraId="46478FC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36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4B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10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96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3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C6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CB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7955815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60D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87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D6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EE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BA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3E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38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12008E4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F2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DF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41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1D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5BF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DB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265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00DE7C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6F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052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8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F3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28D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1A9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herm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67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allomur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71A16A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B4A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BF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5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A4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AF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C55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7A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cobacterium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</w:tr>
      <w:tr w:rsidR="00901CC4" w:rsidRPr="00901CC4" w14:paraId="00EB940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E9F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F1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43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35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C0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BD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AF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7575C67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11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DF3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8B6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37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3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D9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9E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5493B93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F1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FE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95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12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B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7D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5D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0)</w:t>
            </w:r>
          </w:p>
        </w:tc>
      </w:tr>
      <w:tr w:rsidR="00901CC4" w:rsidRPr="00901CC4" w14:paraId="244CD9A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96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19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2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EA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8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2D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85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C1BD8A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0F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8C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5C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54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BF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C2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77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223460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A7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2E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39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C4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5C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6FC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A0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DA5810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92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65E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FE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8D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34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D8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7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4F20069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9EA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18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C0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4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18C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70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1C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B71F7D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BEC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C66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AE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78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86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B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8B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0F9B22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67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370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C3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E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4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BA6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43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53533FF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96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1B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BB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CF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2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1D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1B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15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D00FD8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DD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E6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4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44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24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75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yphomicrob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40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vos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)</w:t>
            </w:r>
          </w:p>
        </w:tc>
      </w:tr>
      <w:tr w:rsidR="00901CC4" w:rsidRPr="00901CC4" w14:paraId="07B74E6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0F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A7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25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6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80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A1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CE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A5A229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E3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79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B2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7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DF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B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68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9B3F0A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02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62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19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B7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6F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39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B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B5D288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0D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69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C5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2F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B3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8E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BC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606506F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91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7FB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0F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FF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AA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84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04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8)</w:t>
            </w:r>
          </w:p>
        </w:tc>
      </w:tr>
      <w:tr w:rsidR="00901CC4" w:rsidRPr="00901CC4" w14:paraId="3C63978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E6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84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E9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757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402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F86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37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FA5072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BB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E8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B3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75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E4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7A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88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2C0C7D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B8B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120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6B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EF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B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55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9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cocc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6056573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0E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C2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A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1D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AC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87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B1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50419B9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3E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52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AF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70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CB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3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90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um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46CCD7E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2F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D3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9C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703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6C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142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55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97E0A4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35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B8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1B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DD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2E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FD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radyrhizob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A6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ose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64FED61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7B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A7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C0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256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216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759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82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romyc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500590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FB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E4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D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5F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E8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9D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3C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</w:tr>
      <w:tr w:rsidR="00901CC4" w:rsidRPr="00901CC4" w14:paraId="721BACD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B7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95D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2C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F0F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F6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imicr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5E7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F1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3AD8FDE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FD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31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40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24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8A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3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F6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76440DE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BE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43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F5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4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D1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11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24D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CA56CA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01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3B0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81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03B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94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2A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6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CA0E986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43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BC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4D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B5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79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7F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BA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5FB287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A7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DD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53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61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B1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A6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B9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1B02F39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9D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01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4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2B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F35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9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8D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2B92340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A1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9F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3C1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C1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22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5E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FF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thylobacterium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7077686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F14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64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DF7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D9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31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97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BE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A2EE3F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43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5E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DB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08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6B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A7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F5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4FA242C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95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FF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52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C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4A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44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84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17BDD7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EA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C6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C5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DBC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0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3E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CB3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7)</w:t>
            </w:r>
          </w:p>
        </w:tc>
      </w:tr>
      <w:tr w:rsidR="00901CC4" w:rsidRPr="00901CC4" w14:paraId="7E4F2FA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65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DC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AA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35E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53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F7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05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500D79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4F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41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88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CD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C1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B9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cardioi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81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eromicrobium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)</w:t>
            </w:r>
          </w:p>
        </w:tc>
      </w:tr>
      <w:tr w:rsidR="00901CC4" w:rsidRPr="00901CC4" w14:paraId="44F8658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2A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4D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B4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C1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2A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6D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B1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6DC696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EC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5D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90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C5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3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8B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42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E9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4D1F0B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EC6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1D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689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86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9D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87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10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A59CE3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26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BA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52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58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FB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69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25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73FC832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4A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1B8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96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E8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8CB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EE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0D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DE421E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DD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C13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6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A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3AC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92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31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BC9AEA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4E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D8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90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00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E2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F4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9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74A453F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96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DA8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0A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B6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57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B3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4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3F7EF09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47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FB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2C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42B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7B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5D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DEF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eptomyces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80883E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77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70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FA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DCE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34B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2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B4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8185CF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263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1A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4F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50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B5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8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9F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0FC6DB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8F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A8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B2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3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4D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F4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4F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bacterium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38E16F8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56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3D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E1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863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5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3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BE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8)</w:t>
            </w:r>
          </w:p>
        </w:tc>
      </w:tr>
      <w:tr w:rsidR="00901CC4" w:rsidRPr="00901CC4" w14:paraId="489E6F0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07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F3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72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10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2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38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0C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1E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D4D577F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453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BC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B2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13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26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AA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16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DA87F3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D1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143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2F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C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B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0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cocc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6E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rthrobacter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73B90CF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3B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E2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D5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6F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42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ED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D0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B83968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B8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BB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C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DE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525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A6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F6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kermanell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6)</w:t>
            </w:r>
          </w:p>
        </w:tc>
      </w:tr>
      <w:tr w:rsidR="00901CC4" w:rsidRPr="00901CC4" w14:paraId="6D8E69C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E2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1E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AB3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ED3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6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12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69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Zavarzinell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3649EEE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74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B1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82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10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E5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0F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8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2)</w:t>
            </w:r>
          </w:p>
        </w:tc>
      </w:tr>
      <w:tr w:rsidR="00901CC4" w:rsidRPr="00901CC4" w14:paraId="0AB8245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BB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F61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A0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AD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3A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C4E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B1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191322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92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549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3C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57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CC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E0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54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730805D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25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08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E97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D7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65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8D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9B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B5C549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672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54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36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54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6E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C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15A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1)</w:t>
            </w:r>
          </w:p>
        </w:tc>
      </w:tr>
      <w:tr w:rsidR="00901CC4" w:rsidRPr="00901CC4" w14:paraId="2BFED30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14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D0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4D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DF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A1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1A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2FF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7B92DD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5A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409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8E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C8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B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imicr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99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D8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m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4C9313E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659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70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4FE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F8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98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D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2F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6CCEC74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8E7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1A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52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1B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34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6B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74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Zavarzinell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5DACCB4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FB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3EC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8C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A1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27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57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F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AB4C5D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F4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28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1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3C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4F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urkhold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55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4BC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0)</w:t>
            </w:r>
          </w:p>
        </w:tc>
      </w:tr>
      <w:tr w:rsidR="00901CC4" w:rsidRPr="00901CC4" w14:paraId="4FA890A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EF8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B6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2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98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F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16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FB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3FE60896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40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2B6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A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589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5F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23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E5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2720DC4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395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FB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12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8E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F01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7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51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3F1971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64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90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9C0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EF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E9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3E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64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6F776B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4FA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8EE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5B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8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5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BE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0C7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FC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6118BE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29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43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79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60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D0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2E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B8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lavisolibacter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458F4F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34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38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87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C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E75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FB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E3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113DA09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DE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D0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D6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6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337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E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B2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9)</w:t>
            </w:r>
          </w:p>
        </w:tc>
      </w:tr>
      <w:tr w:rsidR="00901CC4" w:rsidRPr="00901CC4" w14:paraId="434E960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66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4E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BA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69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6B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CE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69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353228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0F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9A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2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B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89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40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AA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229F81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44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3E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04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A5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48F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7A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30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quilin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2802F06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5A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E45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0C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A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4B4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25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C4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7C7770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D75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DA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A1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1E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EE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93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pionibacter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EE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2EBDE8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89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8D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1D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31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8C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7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CE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87)</w:t>
            </w:r>
          </w:p>
        </w:tc>
      </w:tr>
      <w:tr w:rsidR="00901CC4" w:rsidRPr="00901CC4" w14:paraId="3B4A65F1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C0E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76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09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A8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1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92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6F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B0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519886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A5B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AA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B35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E4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5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B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E0F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47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95ED0D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BA9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C6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3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66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0D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72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DB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41FA9DC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0B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7A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3C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0F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81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C2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C0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ubrobacter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6204E68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EA0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4B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37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867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elt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73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yxococc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E8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olyang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73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55CA16A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F0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5AEB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11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F9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6B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A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07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1CB7FE78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32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37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E5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B1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A5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izob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74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ijerinck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3D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DF424A5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733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5E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B8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61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7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7E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C9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seudonocard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)</w:t>
            </w:r>
          </w:p>
        </w:tc>
      </w:tr>
      <w:tr w:rsidR="00901CC4" w:rsidRPr="00901CC4" w14:paraId="7D58B94A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2B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9A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5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98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5A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87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F7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5324B2DD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5E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E00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8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60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16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C3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BF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79F01F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CD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4CD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E5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33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8A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CC1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cromonospo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D7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0429B01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2C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99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0B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teroi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11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2E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hingobacteri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9D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itinophag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D1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4A14ECB3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456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5D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6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CA9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600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1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C3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655C9E0C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D0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2C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E7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37E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idobacteria_</w:t>
            </w: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p6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1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D2D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9A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3AE64FF9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62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0F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B6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BB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6D2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A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E4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57E8AB2B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B5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D52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3C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D6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A53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EAD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lanctomycet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F9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ellul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51A25C8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819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A94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1B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E8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lph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82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hodospir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CE3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etobacter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76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  <w:tr w:rsidR="00901CC4" w:rsidRPr="00901CC4" w14:paraId="7C5B2CB2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F88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219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264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AC71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in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06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olirubrobacter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3CE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BB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92)</w:t>
            </w:r>
          </w:p>
        </w:tc>
      </w:tr>
      <w:tr w:rsidR="00901CC4" w:rsidRPr="00901CC4" w14:paraId="2B8CFD00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D1A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2C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D817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9BE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96B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8F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37D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</w:p>
        </w:tc>
      </w:tr>
      <w:tr w:rsidR="00901CC4" w:rsidRPr="00901CC4" w14:paraId="2C6C62A7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3A1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E0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AE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8A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e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95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C0A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FE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mmatimona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50403F1E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7CAE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B27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5C5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irmicut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60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i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69C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cill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4B83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enibacill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D4F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enibacillu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</w:tr>
      <w:tr w:rsidR="00901CC4" w:rsidRPr="00901CC4" w14:paraId="1C3A3894" w14:textId="77777777" w:rsidTr="00901CC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F8F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2CBC" w14:textId="77777777" w:rsidR="00901CC4" w:rsidRPr="00901CC4" w:rsidRDefault="00901CC4" w:rsidP="00901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5B0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8A2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mmaproteobacteria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06E6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les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314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Xanthomonadaceae</w:t>
            </w:r>
            <w:proofErr w:type="spell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F78" w14:textId="77777777" w:rsidR="00901CC4" w:rsidRPr="00901CC4" w:rsidRDefault="00901CC4" w:rsidP="00901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classified</w:t>
            </w:r>
            <w:proofErr w:type="gramEnd"/>
            <w:r w:rsidRPr="00901C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100)</w:t>
            </w:r>
          </w:p>
        </w:tc>
      </w:tr>
    </w:tbl>
    <w:p w14:paraId="00995485" w14:textId="77777777" w:rsidR="00901CC4" w:rsidRDefault="00901CC4"/>
    <w:sectPr w:rsidR="00901CC4" w:rsidSect="00901CC4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C4"/>
    <w:rsid w:val="00454F80"/>
    <w:rsid w:val="00462709"/>
    <w:rsid w:val="00696590"/>
    <w:rsid w:val="00901CC4"/>
    <w:rsid w:val="009253B0"/>
    <w:rsid w:val="00A92390"/>
    <w:rsid w:val="00DC6FC5"/>
    <w:rsid w:val="00E91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C5D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1C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CC4"/>
    <w:rPr>
      <w:color w:val="800080"/>
      <w:u w:val="single"/>
    </w:rPr>
  </w:style>
  <w:style w:type="paragraph" w:customStyle="1" w:styleId="xl63">
    <w:name w:val="xl63"/>
    <w:basedOn w:val="Normal"/>
    <w:rsid w:val="00901CC4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901CC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901CC4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1C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CC4"/>
    <w:rPr>
      <w:color w:val="800080"/>
      <w:u w:val="single"/>
    </w:rPr>
  </w:style>
  <w:style w:type="paragraph" w:customStyle="1" w:styleId="xl63">
    <w:name w:val="xl63"/>
    <w:basedOn w:val="Normal"/>
    <w:rsid w:val="00901CC4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901CC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901CC4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dp.cme.msu.edu/classifier/classifier.js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315</Words>
  <Characters>13201</Characters>
  <Application>Microsoft Macintosh Word</Application>
  <DocSecurity>0</DocSecurity>
  <Lines>110</Lines>
  <Paragraphs>30</Paragraphs>
  <ScaleCrop>false</ScaleCrop>
  <Company>INGEBI-CONICET</Company>
  <LinksUpToDate>false</LinksUpToDate>
  <CharactersWithSpaces>15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Erijman</dc:creator>
  <cp:keywords/>
  <dc:description/>
  <cp:lastModifiedBy>Leonardo Erijman</cp:lastModifiedBy>
  <cp:revision>6</cp:revision>
  <dcterms:created xsi:type="dcterms:W3CDTF">2012-10-02T01:30:00Z</dcterms:created>
  <dcterms:modified xsi:type="dcterms:W3CDTF">2012-10-02T01:57:00Z</dcterms:modified>
</cp:coreProperties>
</file>